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977DD8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438BE30" w14:textId="11AF375A" w:rsidR="00592C18" w:rsidRPr="00FB7D9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</w:pPr>
                            <w:r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O</w:t>
                            </w:r>
                            <w:r w:rsidR="00592C18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rganisations (</w:t>
                            </w:r>
                            <w:r w:rsidR="00D12A0C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n =</w:t>
                            </w:r>
                            <w:r w:rsidR="00592C18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 xml:space="preserve"> )</w:t>
                            </w:r>
                          </w:p>
                          <w:p w14:paraId="3FE53385" w14:textId="1D90AC69" w:rsidR="00592C18" w:rsidRPr="00FB7D9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</w:pPr>
                            <w:r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C</w:t>
                            </w:r>
                            <w:r w:rsidR="0050648F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 xml:space="preserve">itation </w:t>
                            </w:r>
                            <w:r w:rsidR="00C73533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searching</w:t>
                            </w:r>
                            <w:r w:rsidR="00592C18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 xml:space="preserve"> (</w:t>
                            </w:r>
                            <w:r w:rsidR="00D12A0C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n =</w:t>
                            </w:r>
                            <w:r w:rsidR="00592C18"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 xml:space="preserve"> )</w:t>
                            </w:r>
                          </w:p>
                          <w:p w14:paraId="56F6475D" w14:textId="77777777" w:rsidR="00592C18" w:rsidRPr="00FB7D98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</w:pPr>
                            <w:r w:rsidRPr="00FB7D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CA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977DD8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438BE30" w14:textId="11AF375A" w:rsidR="00592C18" w:rsidRPr="00FB7D9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</w:pPr>
                      <w:r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O</w:t>
                      </w:r>
                      <w:r w:rsidR="00592C18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rganisations (</w:t>
                      </w:r>
                      <w:r w:rsidR="00D12A0C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n =</w:t>
                      </w:r>
                      <w:r w:rsidR="00592C18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 xml:space="preserve"> )</w:t>
                      </w:r>
                    </w:p>
                    <w:p w14:paraId="3FE53385" w14:textId="1D90AC69" w:rsidR="00592C18" w:rsidRPr="00FB7D9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</w:pPr>
                      <w:r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C</w:t>
                      </w:r>
                      <w:r w:rsidR="0050648F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 xml:space="preserve">itation </w:t>
                      </w:r>
                      <w:r w:rsidR="00C73533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searching</w:t>
                      </w:r>
                      <w:r w:rsidR="00592C18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 xml:space="preserve"> (</w:t>
                      </w:r>
                      <w:r w:rsidR="00D12A0C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n =</w:t>
                      </w:r>
                      <w:r w:rsidR="00592C18"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 xml:space="preserve"> )</w:t>
                      </w:r>
                    </w:p>
                    <w:p w14:paraId="56F6475D" w14:textId="77777777" w:rsidR="00592C18" w:rsidRPr="00FB7D98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</w:pPr>
                      <w:r w:rsidRPr="00FB7D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CA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DE881A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19A87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5DC6B53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DE881A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19A87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5DC6B53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F925F6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ECFA9D6" w14:textId="37781E8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F925F6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ECFA9D6" w14:textId="37781E8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206D4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206D4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C5981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C5981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8B80AD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8B80AD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9E7290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79E7290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338C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4338C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C6YOFC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E491D4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E491D4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BFA779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BCC1D36" w14:textId="7913D0F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08990C8" w14:textId="67A7B31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&#13;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BFA779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BCC1D36" w14:textId="7913D0F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08990C8" w14:textId="67A7B31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0B7DA1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jeOn9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0B7DA1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55354E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34B60F5" w14:textId="54F07D8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DD384C6" w14:textId="76DD690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55354E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34B60F5" w14:textId="54F07D8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DD384C6" w14:textId="76DD690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0587B2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7CA657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BOYGbkAAAADgEAAA8AAAAAAAAAAAAAAAAA5A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0587B2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7CA657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L8D+iC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30E8583E" w14:textId="77777777" w:rsidR="00BA17C6" w:rsidRDefault="00BA17C6" w:rsidP="00BA17C6">
      <w:pPr>
        <w:pStyle w:val="CM1"/>
        <w:rPr>
          <w:rFonts w:ascii="Arial" w:hAnsi="Arial" w:cs="Arial"/>
          <w:color w:val="000000" w:themeColor="text1"/>
          <w:sz w:val="18"/>
          <w:szCs w:val="20"/>
        </w:rPr>
      </w:pPr>
    </w:p>
    <w:p w14:paraId="0A9F51F7" w14:textId="449F5E10" w:rsidR="00DE1E5D" w:rsidRDefault="00BA17C6" w:rsidP="00BA17C6">
      <w:pPr>
        <w:pStyle w:val="CM1"/>
        <w:spacing w:after="120"/>
        <w:rPr>
          <w:rFonts w:ascii="Arial" w:hAnsi="Arial" w:cs="Arial"/>
          <w:sz w:val="18"/>
          <w:szCs w:val="18"/>
        </w:rPr>
      </w:pPr>
      <w:r w:rsidRPr="00FB7D98">
        <w:rPr>
          <w:rFonts w:ascii="Arial" w:hAnsi="Arial" w:cs="Arial"/>
          <w:color w:val="000000" w:themeColor="text1"/>
          <w:sz w:val="18"/>
          <w:szCs w:val="20"/>
          <w:lang w:val="fr-CA"/>
        </w:rPr>
        <w:t xml:space="preserve">Source: Page MJ, et al.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BMJ 2021;372:n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  <w:r w:rsidR="00A306A3">
        <w:rPr>
          <w:rFonts w:ascii="Arial" w:hAnsi="Arial" w:cs="Arial"/>
          <w:sz w:val="18"/>
          <w:szCs w:val="18"/>
        </w:rPr>
        <w:t xml:space="preserve"> </w:t>
      </w:r>
      <w:r w:rsidR="00DE1E5D">
        <w:rPr>
          <w:rFonts w:ascii="Arial" w:hAnsi="Arial" w:cs="Arial"/>
          <w:sz w:val="18"/>
          <w:szCs w:val="18"/>
        </w:rPr>
        <w:t xml:space="preserve">        </w:t>
      </w:r>
    </w:p>
    <w:p w14:paraId="6A059860" w14:textId="49C0F5B7" w:rsidR="00DE1E5D" w:rsidRPr="00DE1E5D" w:rsidRDefault="00DE1E5D" w:rsidP="00BA17C6">
      <w:pPr>
        <w:pStyle w:val="CM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sectPr w:rsidR="00DE1E5D" w:rsidRPr="00DE1E5D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09F47" w14:textId="77777777" w:rsidR="00BA424E" w:rsidRDefault="00BA424E" w:rsidP="001502CF">
      <w:pPr>
        <w:spacing w:after="0" w:line="240" w:lineRule="auto"/>
      </w:pPr>
      <w:r>
        <w:separator/>
      </w:r>
    </w:p>
  </w:endnote>
  <w:endnote w:type="continuationSeparator" w:id="0">
    <w:p w14:paraId="4AD55E9E" w14:textId="77777777" w:rsidR="00BA424E" w:rsidRDefault="00BA424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0EE8E" w14:textId="77777777" w:rsidR="00BA424E" w:rsidRDefault="00BA424E" w:rsidP="001502CF">
      <w:pPr>
        <w:spacing w:after="0" w:line="240" w:lineRule="auto"/>
      </w:pPr>
      <w:r>
        <w:separator/>
      </w:r>
    </w:p>
  </w:footnote>
  <w:footnote w:type="continuationSeparator" w:id="0">
    <w:p w14:paraId="2A2F3F7C" w14:textId="77777777" w:rsidR="00BA424E" w:rsidRDefault="00BA424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473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E495F"/>
    <w:rsid w:val="002179D5"/>
    <w:rsid w:val="002B6F66"/>
    <w:rsid w:val="002E1B9C"/>
    <w:rsid w:val="0035066B"/>
    <w:rsid w:val="003709ED"/>
    <w:rsid w:val="00385E90"/>
    <w:rsid w:val="00400687"/>
    <w:rsid w:val="004A07CB"/>
    <w:rsid w:val="004C592F"/>
    <w:rsid w:val="0050648F"/>
    <w:rsid w:val="00560609"/>
    <w:rsid w:val="00592C18"/>
    <w:rsid w:val="00597320"/>
    <w:rsid w:val="005A0614"/>
    <w:rsid w:val="005D591C"/>
    <w:rsid w:val="005E00A3"/>
    <w:rsid w:val="00693447"/>
    <w:rsid w:val="00757902"/>
    <w:rsid w:val="00766661"/>
    <w:rsid w:val="00827301"/>
    <w:rsid w:val="008A00F0"/>
    <w:rsid w:val="008F23FC"/>
    <w:rsid w:val="008F6824"/>
    <w:rsid w:val="00960589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90D91"/>
    <w:rsid w:val="00BA17C6"/>
    <w:rsid w:val="00BA424E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DE1E5D"/>
    <w:rsid w:val="00E734EB"/>
    <w:rsid w:val="00ED445B"/>
    <w:rsid w:val="00F12B4B"/>
    <w:rsid w:val="00F259E4"/>
    <w:rsid w:val="00F563FE"/>
    <w:rsid w:val="00FB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elaid, Loubna</cp:lastModifiedBy>
  <cp:revision>2</cp:revision>
  <dcterms:created xsi:type="dcterms:W3CDTF">2024-11-11T20:51:00Z</dcterms:created>
  <dcterms:modified xsi:type="dcterms:W3CDTF">2024-11-11T20:51:00Z</dcterms:modified>
</cp:coreProperties>
</file>